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191B8AE" w14:textId="05347F7C" w:rsidR="007B4880" w:rsidRDefault="007B4880"/>
    <w:p w14:paraId="4A0B61DB" w14:textId="77777777" w:rsidR="00873982" w:rsidRDefault="00873982"/>
    <w:p w14:paraId="4FCD821C" w14:textId="53CD4748" w:rsidR="00873982" w:rsidRDefault="00873982" w:rsidP="00873982">
      <w:pPr>
        <w:ind w:firstLine="1985"/>
        <w:rPr>
          <w:rFonts w:ascii="Times" w:hAnsi="Times"/>
          <w:b/>
          <w:bCs/>
          <w:color w:val="000000"/>
          <w:sz w:val="16"/>
          <w:szCs w:val="16"/>
        </w:rPr>
      </w:pPr>
      <w:r>
        <w:rPr>
          <w:rFonts w:ascii="Times" w:hAnsi="Times" w:cs="Calibri"/>
          <w:b/>
          <w:bCs/>
          <w:sz w:val="16"/>
          <w:szCs w:val="16"/>
        </w:rPr>
        <w:t xml:space="preserve">S1 </w:t>
      </w:r>
      <w:r w:rsidRPr="00FB1815">
        <w:rPr>
          <w:rFonts w:ascii="Times" w:hAnsi="Times" w:cs="Calibri"/>
          <w:b/>
          <w:bCs/>
          <w:sz w:val="16"/>
          <w:szCs w:val="16"/>
        </w:rPr>
        <w:t xml:space="preserve">Table: Direct and Indirect effects of </w:t>
      </w:r>
      <w:r w:rsidRPr="00FB1815">
        <w:rPr>
          <w:rFonts w:ascii="Times" w:hAnsi="Times"/>
          <w:b/>
          <w:bCs/>
          <w:sz w:val="16"/>
          <w:szCs w:val="16"/>
        </w:rPr>
        <w:t>SSRT</w:t>
      </w:r>
      <w:r w:rsidRPr="00FB1815">
        <w:rPr>
          <w:rFonts w:ascii="Times" w:hAnsi="Times"/>
          <w:b/>
          <w:bCs/>
          <w:color w:val="000000"/>
          <w:sz w:val="16"/>
          <w:szCs w:val="16"/>
        </w:rPr>
        <w:t xml:space="preserve"> and </w:t>
      </w:r>
      <w:proofErr w:type="spellStart"/>
      <w:r w:rsidRPr="00FB1815">
        <w:rPr>
          <w:rFonts w:ascii="Times" w:hAnsi="Times"/>
          <w:b/>
          <w:bCs/>
          <w:color w:val="000000"/>
          <w:sz w:val="16"/>
          <w:szCs w:val="16"/>
        </w:rPr>
        <w:t>NoGo</w:t>
      </w:r>
      <w:proofErr w:type="spellEnd"/>
      <w:r w:rsidRPr="00FB1815">
        <w:rPr>
          <w:rFonts w:ascii="Times" w:hAnsi="Times"/>
          <w:b/>
          <w:bCs/>
          <w:color w:val="000000"/>
          <w:sz w:val="16"/>
          <w:szCs w:val="16"/>
        </w:rPr>
        <w:t xml:space="preserve"> accuracy on SD state with </w:t>
      </w:r>
      <w:r>
        <w:rPr>
          <w:rFonts w:ascii="Times" w:hAnsi="Times"/>
          <w:b/>
          <w:bCs/>
          <w:color w:val="000000"/>
          <w:sz w:val="16"/>
          <w:szCs w:val="16"/>
        </w:rPr>
        <w:t xml:space="preserve">frequency of use of the avoidance strategy </w:t>
      </w:r>
      <w:r w:rsidRPr="00FB1815">
        <w:rPr>
          <w:rFonts w:ascii="Times" w:hAnsi="Times"/>
          <w:b/>
          <w:bCs/>
          <w:color w:val="000000"/>
          <w:sz w:val="16"/>
          <w:szCs w:val="16"/>
        </w:rPr>
        <w:t>as a mediator</w:t>
      </w:r>
    </w:p>
    <w:tbl>
      <w:tblPr>
        <w:tblW w:w="938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060"/>
        <w:gridCol w:w="2020"/>
        <w:gridCol w:w="1300"/>
      </w:tblGrid>
      <w:tr w:rsidR="00873982" w:rsidRPr="004E2519" w14:paraId="7CAC6E09" w14:textId="77777777" w:rsidTr="00DA6529">
        <w:trPr>
          <w:trHeight w:val="320"/>
          <w:jc w:val="center"/>
        </w:trPr>
        <w:tc>
          <w:tcPr>
            <w:tcW w:w="6060" w:type="dxa"/>
            <w:shd w:val="clear" w:color="auto" w:fill="auto"/>
            <w:noWrap/>
            <w:vAlign w:val="bottom"/>
            <w:hideMark/>
          </w:tcPr>
          <w:p w14:paraId="2EE647DB" w14:textId="4D60C60F" w:rsidR="00873982" w:rsidRPr="004E2519" w:rsidRDefault="00873982" w:rsidP="00DA6529">
            <w:pPr>
              <w:rPr>
                <w:rFonts w:ascii="Times" w:hAnsi="Times"/>
                <w:color w:val="000000"/>
                <w:sz w:val="16"/>
                <w:szCs w:val="16"/>
              </w:rPr>
            </w:pP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535F79C5" w14:textId="77777777" w:rsidR="00873982" w:rsidRPr="004E2519" w:rsidRDefault="00873982" w:rsidP="00DA6529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4E2519">
              <w:rPr>
                <w:rFonts w:ascii="Times" w:hAnsi="Times"/>
                <w:color w:val="000000"/>
                <w:sz w:val="16"/>
                <w:szCs w:val="16"/>
              </w:rPr>
              <w:t>Effect size (95% CI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0CF52E9" w14:textId="77777777" w:rsidR="00873982" w:rsidRPr="004E2519" w:rsidRDefault="00873982" w:rsidP="00DA6529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4E2519">
              <w:rPr>
                <w:rFonts w:ascii="Times" w:hAnsi="Times"/>
                <w:color w:val="000000"/>
                <w:sz w:val="16"/>
                <w:szCs w:val="16"/>
              </w:rPr>
              <w:t>p value</w:t>
            </w:r>
          </w:p>
        </w:tc>
      </w:tr>
      <w:tr w:rsidR="00873982" w:rsidRPr="004E2519" w14:paraId="3C4588EB" w14:textId="77777777" w:rsidTr="00DA6529">
        <w:trPr>
          <w:trHeight w:val="320"/>
          <w:jc w:val="center"/>
        </w:trPr>
        <w:tc>
          <w:tcPr>
            <w:tcW w:w="6060" w:type="dxa"/>
            <w:shd w:val="clear" w:color="auto" w:fill="auto"/>
            <w:noWrap/>
            <w:vAlign w:val="bottom"/>
            <w:hideMark/>
          </w:tcPr>
          <w:p w14:paraId="7E0654B7" w14:textId="77777777" w:rsidR="00873982" w:rsidRPr="004E2519" w:rsidRDefault="00873982" w:rsidP="00DA6529">
            <w:pPr>
              <w:rPr>
                <w:rFonts w:ascii="Times" w:hAnsi="Times"/>
                <w:color w:val="000000"/>
                <w:sz w:val="16"/>
                <w:szCs w:val="16"/>
              </w:rPr>
            </w:pP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53ECDDA6" w14:textId="77777777" w:rsidR="00873982" w:rsidRPr="004E2519" w:rsidRDefault="00873982" w:rsidP="00DA6529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1001C2C" w14:textId="77777777" w:rsidR="00873982" w:rsidRPr="004E2519" w:rsidRDefault="00873982" w:rsidP="00DA6529">
            <w:pPr>
              <w:rPr>
                <w:rFonts w:ascii="Times" w:hAnsi="Times"/>
                <w:sz w:val="16"/>
                <w:szCs w:val="16"/>
              </w:rPr>
            </w:pPr>
          </w:p>
        </w:tc>
      </w:tr>
      <w:tr w:rsidR="00873982" w:rsidRPr="004E2519" w14:paraId="0A3F5503" w14:textId="77777777" w:rsidTr="00DA6529">
        <w:trPr>
          <w:trHeight w:val="320"/>
          <w:jc w:val="center"/>
        </w:trPr>
        <w:tc>
          <w:tcPr>
            <w:tcW w:w="6060" w:type="dxa"/>
            <w:shd w:val="clear" w:color="auto" w:fill="auto"/>
            <w:noWrap/>
            <w:vAlign w:val="bottom"/>
            <w:hideMark/>
          </w:tcPr>
          <w:p w14:paraId="52A27D68" w14:textId="77777777" w:rsidR="00873982" w:rsidRPr="004E2519" w:rsidRDefault="00873982" w:rsidP="00DA6529">
            <w:pPr>
              <w:rPr>
                <w:rFonts w:ascii="Times" w:hAnsi="Times"/>
                <w:color w:val="000000"/>
                <w:sz w:val="16"/>
                <w:szCs w:val="16"/>
                <w:lang w:val="en-US"/>
              </w:rPr>
            </w:pPr>
            <w:r w:rsidRPr="004E2519">
              <w:rPr>
                <w:rFonts w:ascii="Times" w:hAnsi="Times"/>
                <w:color w:val="000000"/>
                <w:sz w:val="16"/>
                <w:szCs w:val="16"/>
              </w:rPr>
              <w:t xml:space="preserve">SSRT </w:t>
            </w:r>
            <w:r w:rsidRPr="004E2519">
              <w:rPr>
                <w:rFonts w:ascii="Times New Roman" w:hAnsi="Times New Roman"/>
                <w:color w:val="000000"/>
                <w:sz w:val="16"/>
                <w:szCs w:val="16"/>
              </w:rPr>
              <w:t>→</w:t>
            </w:r>
            <w:r w:rsidRPr="004E2519">
              <w:rPr>
                <w:rFonts w:ascii="Times" w:hAnsi="Times"/>
                <w:color w:val="000000"/>
                <w:sz w:val="16"/>
                <w:szCs w:val="16"/>
              </w:rPr>
              <w:t xml:space="preserve"> SD</w:t>
            </w:r>
            <w:r w:rsidRPr="004E2519">
              <w:rPr>
                <w:rFonts w:ascii="Times" w:hAnsi="Times"/>
                <w:color w:val="000000"/>
                <w:sz w:val="16"/>
                <w:szCs w:val="16"/>
                <w:lang w:val="en-US"/>
              </w:rPr>
              <w:t xml:space="preserve"> stat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3EB1D70C" w14:textId="77777777" w:rsidR="00873982" w:rsidRPr="004E2519" w:rsidRDefault="00873982" w:rsidP="00DA6529">
            <w:pPr>
              <w:rPr>
                <w:rFonts w:ascii="Times" w:hAnsi="Times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793C026" w14:textId="77777777" w:rsidR="00873982" w:rsidRPr="004E2519" w:rsidRDefault="00873982" w:rsidP="00DA6529">
            <w:pPr>
              <w:rPr>
                <w:rFonts w:ascii="Times" w:hAnsi="Times"/>
                <w:sz w:val="16"/>
                <w:szCs w:val="16"/>
              </w:rPr>
            </w:pPr>
          </w:p>
        </w:tc>
      </w:tr>
      <w:tr w:rsidR="00873982" w:rsidRPr="004E2519" w14:paraId="71199C87" w14:textId="77777777" w:rsidTr="00DA6529">
        <w:trPr>
          <w:trHeight w:val="320"/>
          <w:jc w:val="center"/>
        </w:trPr>
        <w:tc>
          <w:tcPr>
            <w:tcW w:w="6060" w:type="dxa"/>
            <w:shd w:val="clear" w:color="auto" w:fill="auto"/>
            <w:noWrap/>
            <w:vAlign w:val="bottom"/>
            <w:hideMark/>
          </w:tcPr>
          <w:p w14:paraId="3AAD1A73" w14:textId="77777777" w:rsidR="00873982" w:rsidRPr="004E2519" w:rsidRDefault="00873982" w:rsidP="00DA6529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4E2519">
              <w:rPr>
                <w:rFonts w:ascii="Times" w:hAnsi="Times"/>
                <w:color w:val="000000"/>
                <w:sz w:val="16"/>
                <w:szCs w:val="16"/>
              </w:rPr>
              <w:t>Direct effect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1DDC76C3" w14:textId="77777777" w:rsidR="00873982" w:rsidRPr="004E2519" w:rsidRDefault="00873982" w:rsidP="00DA6529">
            <w:pPr>
              <w:rPr>
                <w:rFonts w:ascii="Times" w:hAnsi="Times"/>
                <w:color w:val="000000"/>
                <w:sz w:val="16"/>
                <w:szCs w:val="16"/>
                <w:lang w:val="en-US"/>
              </w:rPr>
            </w:pPr>
            <w:r w:rsidRPr="004E2519">
              <w:rPr>
                <w:rFonts w:ascii="Times" w:hAnsi="Times"/>
                <w:color w:val="000000"/>
                <w:sz w:val="16"/>
                <w:szCs w:val="16"/>
                <w:lang w:val="en-US"/>
              </w:rPr>
              <w:t>-0.03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DC4C72C" w14:textId="77777777" w:rsidR="00873982" w:rsidRPr="004E2519" w:rsidRDefault="00873982" w:rsidP="00DA6529">
            <w:pPr>
              <w:rPr>
                <w:rFonts w:ascii="Times" w:hAnsi="Times"/>
                <w:color w:val="000000"/>
                <w:sz w:val="16"/>
                <w:szCs w:val="16"/>
                <w:lang w:val="en-US"/>
              </w:rPr>
            </w:pPr>
            <w:r w:rsidRPr="004E2519">
              <w:rPr>
                <w:rFonts w:ascii="Times" w:hAnsi="Times"/>
                <w:color w:val="000000"/>
                <w:sz w:val="16"/>
                <w:szCs w:val="16"/>
              </w:rPr>
              <w:t>0.03</w:t>
            </w:r>
            <w:r w:rsidRPr="004E2519">
              <w:rPr>
                <w:rFonts w:ascii="Times" w:hAnsi="Times"/>
                <w:color w:val="000000"/>
                <w:sz w:val="16"/>
                <w:szCs w:val="16"/>
                <w:lang w:val="en-US"/>
              </w:rPr>
              <w:t>4</w:t>
            </w:r>
          </w:p>
        </w:tc>
      </w:tr>
      <w:tr w:rsidR="00873982" w:rsidRPr="004E2519" w14:paraId="62AF0DC2" w14:textId="77777777" w:rsidTr="00DA6529">
        <w:trPr>
          <w:trHeight w:val="320"/>
          <w:jc w:val="center"/>
        </w:trPr>
        <w:tc>
          <w:tcPr>
            <w:tcW w:w="6060" w:type="dxa"/>
            <w:shd w:val="clear" w:color="auto" w:fill="auto"/>
            <w:noWrap/>
            <w:vAlign w:val="bottom"/>
            <w:hideMark/>
          </w:tcPr>
          <w:p w14:paraId="7E96D40F" w14:textId="77777777" w:rsidR="00873982" w:rsidRPr="004E2519" w:rsidRDefault="00873982" w:rsidP="00DA6529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4E2519">
              <w:rPr>
                <w:rFonts w:ascii="Times" w:hAnsi="Times"/>
                <w:color w:val="000000"/>
                <w:sz w:val="16"/>
                <w:szCs w:val="16"/>
              </w:rPr>
              <w:t>Indirect effect - AAQ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7B524EBD" w14:textId="77777777" w:rsidR="00873982" w:rsidRPr="004E2519" w:rsidRDefault="00873982" w:rsidP="00DA6529">
            <w:pPr>
              <w:rPr>
                <w:rFonts w:ascii="Times" w:hAnsi="Times"/>
                <w:color w:val="000000"/>
                <w:sz w:val="16"/>
                <w:szCs w:val="16"/>
                <w:lang w:val="en-US"/>
              </w:rPr>
            </w:pPr>
            <w:r w:rsidRPr="004E2519">
              <w:rPr>
                <w:rFonts w:ascii="Times" w:hAnsi="Times"/>
                <w:color w:val="000000"/>
                <w:sz w:val="16"/>
                <w:szCs w:val="16"/>
              </w:rPr>
              <w:t>0.0</w:t>
            </w:r>
            <w:r w:rsidRPr="004E2519">
              <w:rPr>
                <w:rFonts w:ascii="Times" w:hAnsi="Times"/>
                <w:color w:val="000000"/>
                <w:sz w:val="16"/>
                <w:szCs w:val="16"/>
                <w:lang w:val="en-US"/>
              </w:rPr>
              <w:t>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FA39C47" w14:textId="77777777" w:rsidR="00873982" w:rsidRPr="004E2519" w:rsidRDefault="00873982" w:rsidP="00DA6529">
            <w:pPr>
              <w:rPr>
                <w:rFonts w:ascii="Times" w:hAnsi="Times"/>
                <w:color w:val="000000"/>
                <w:sz w:val="16"/>
                <w:szCs w:val="16"/>
                <w:lang w:val="en-US"/>
              </w:rPr>
            </w:pPr>
            <w:r w:rsidRPr="004E2519">
              <w:rPr>
                <w:rFonts w:ascii="Times" w:hAnsi="Times"/>
                <w:color w:val="000000"/>
                <w:sz w:val="16"/>
                <w:szCs w:val="16"/>
                <w:lang w:val="en-US"/>
              </w:rPr>
              <w:t>0.425</w:t>
            </w:r>
          </w:p>
        </w:tc>
      </w:tr>
      <w:tr w:rsidR="00873982" w:rsidRPr="004E2519" w14:paraId="3E9F648F" w14:textId="77777777" w:rsidTr="00DA6529">
        <w:trPr>
          <w:trHeight w:val="320"/>
          <w:jc w:val="center"/>
        </w:trPr>
        <w:tc>
          <w:tcPr>
            <w:tcW w:w="6060" w:type="dxa"/>
            <w:shd w:val="clear" w:color="auto" w:fill="auto"/>
            <w:noWrap/>
            <w:vAlign w:val="bottom"/>
            <w:hideMark/>
          </w:tcPr>
          <w:p w14:paraId="70AFADA1" w14:textId="77777777" w:rsidR="00873982" w:rsidRPr="004E2519" w:rsidRDefault="00873982" w:rsidP="00DA6529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4E2519">
              <w:rPr>
                <w:rFonts w:ascii="Times" w:hAnsi="Times"/>
                <w:color w:val="000000"/>
                <w:sz w:val="16"/>
                <w:szCs w:val="16"/>
              </w:rPr>
              <w:t xml:space="preserve">Total effects SSRT </w:t>
            </w:r>
            <w:r w:rsidRPr="004E2519">
              <w:rPr>
                <w:rFonts w:ascii="Times New Roman" w:hAnsi="Times New Roman"/>
                <w:color w:val="000000"/>
                <w:sz w:val="16"/>
                <w:szCs w:val="16"/>
              </w:rPr>
              <w:t>→</w:t>
            </w:r>
            <w:r w:rsidRPr="004E2519">
              <w:rPr>
                <w:rFonts w:ascii="Times" w:hAnsi="Times"/>
                <w:color w:val="000000"/>
                <w:sz w:val="16"/>
                <w:szCs w:val="16"/>
              </w:rPr>
              <w:t>AAQ</w:t>
            </w:r>
            <w:r w:rsidRPr="004E2519">
              <w:rPr>
                <w:rFonts w:ascii="Times New Roman" w:hAnsi="Times New Roman"/>
                <w:color w:val="000000"/>
                <w:sz w:val="16"/>
                <w:szCs w:val="16"/>
              </w:rPr>
              <w:t>→</w:t>
            </w:r>
            <w:r w:rsidRPr="004E2519">
              <w:rPr>
                <w:rFonts w:ascii="Times" w:hAnsi="Times"/>
                <w:color w:val="000000"/>
                <w:sz w:val="16"/>
                <w:szCs w:val="16"/>
              </w:rPr>
              <w:t xml:space="preserve"> SD stat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1EA4F7BF" w14:textId="77777777" w:rsidR="00873982" w:rsidRPr="004E2519" w:rsidRDefault="00873982" w:rsidP="00DA6529">
            <w:pPr>
              <w:rPr>
                <w:rFonts w:ascii="Times" w:hAnsi="Times"/>
                <w:color w:val="000000"/>
                <w:sz w:val="16"/>
                <w:szCs w:val="16"/>
                <w:lang w:val="en-US"/>
              </w:rPr>
            </w:pPr>
            <w:r w:rsidRPr="004E2519">
              <w:rPr>
                <w:rFonts w:ascii="Times" w:hAnsi="Times"/>
                <w:color w:val="000000"/>
                <w:sz w:val="16"/>
                <w:szCs w:val="16"/>
                <w:lang w:val="en-US"/>
              </w:rPr>
              <w:t>-0.03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9C11069" w14:textId="77777777" w:rsidR="00873982" w:rsidRPr="004E2519" w:rsidRDefault="00873982" w:rsidP="00DA6529">
            <w:pPr>
              <w:rPr>
                <w:rFonts w:ascii="Times" w:hAnsi="Times"/>
                <w:color w:val="000000"/>
                <w:sz w:val="16"/>
                <w:szCs w:val="16"/>
                <w:lang w:val="en-US"/>
              </w:rPr>
            </w:pPr>
            <w:r w:rsidRPr="004E2519">
              <w:rPr>
                <w:rFonts w:ascii="Times" w:hAnsi="Times"/>
                <w:color w:val="000000"/>
                <w:sz w:val="16"/>
                <w:szCs w:val="16"/>
              </w:rPr>
              <w:t>0.</w:t>
            </w:r>
            <w:r w:rsidRPr="004E2519">
              <w:rPr>
                <w:rFonts w:ascii="Times" w:hAnsi="Times"/>
                <w:color w:val="000000"/>
                <w:sz w:val="16"/>
                <w:szCs w:val="16"/>
                <w:lang w:val="en-US"/>
              </w:rPr>
              <w:t>024</w:t>
            </w:r>
          </w:p>
        </w:tc>
      </w:tr>
      <w:tr w:rsidR="00873982" w:rsidRPr="004E2519" w14:paraId="420EF96C" w14:textId="77777777" w:rsidTr="00DA6529">
        <w:trPr>
          <w:trHeight w:val="320"/>
          <w:jc w:val="center"/>
        </w:trPr>
        <w:tc>
          <w:tcPr>
            <w:tcW w:w="6060" w:type="dxa"/>
            <w:shd w:val="clear" w:color="auto" w:fill="auto"/>
            <w:noWrap/>
            <w:vAlign w:val="bottom"/>
          </w:tcPr>
          <w:p w14:paraId="03E1A8AE" w14:textId="77777777" w:rsidR="00873982" w:rsidRPr="004E2519" w:rsidRDefault="00873982" w:rsidP="00DA6529">
            <w:pPr>
              <w:rPr>
                <w:rFonts w:ascii="Times" w:hAnsi="Times"/>
                <w:color w:val="000000"/>
                <w:sz w:val="16"/>
                <w:szCs w:val="16"/>
              </w:rPr>
            </w:pPr>
          </w:p>
        </w:tc>
        <w:tc>
          <w:tcPr>
            <w:tcW w:w="2020" w:type="dxa"/>
            <w:shd w:val="clear" w:color="auto" w:fill="auto"/>
            <w:noWrap/>
            <w:vAlign w:val="bottom"/>
          </w:tcPr>
          <w:p w14:paraId="0310CFD1" w14:textId="77777777" w:rsidR="00873982" w:rsidRPr="004E2519" w:rsidRDefault="00873982" w:rsidP="00DA6529">
            <w:pPr>
              <w:rPr>
                <w:rFonts w:ascii="Times" w:hAnsi="Times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370125AC" w14:textId="77777777" w:rsidR="00873982" w:rsidRPr="004E2519" w:rsidRDefault="00873982" w:rsidP="00DA6529">
            <w:pPr>
              <w:rPr>
                <w:rFonts w:ascii="Times" w:hAnsi="Times"/>
                <w:color w:val="000000"/>
                <w:sz w:val="16"/>
                <w:szCs w:val="16"/>
              </w:rPr>
            </w:pPr>
          </w:p>
        </w:tc>
      </w:tr>
      <w:tr w:rsidR="00873982" w:rsidRPr="004E2519" w14:paraId="6C91A7FF" w14:textId="77777777" w:rsidTr="00DA6529">
        <w:trPr>
          <w:trHeight w:val="320"/>
          <w:jc w:val="center"/>
        </w:trPr>
        <w:tc>
          <w:tcPr>
            <w:tcW w:w="6060" w:type="dxa"/>
            <w:shd w:val="clear" w:color="auto" w:fill="auto"/>
            <w:noWrap/>
            <w:vAlign w:val="bottom"/>
            <w:hideMark/>
          </w:tcPr>
          <w:p w14:paraId="53838F15" w14:textId="77777777" w:rsidR="00873982" w:rsidRPr="004E2519" w:rsidRDefault="00873982" w:rsidP="00DA6529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4E2519">
              <w:rPr>
                <w:rFonts w:ascii="Times" w:hAnsi="Times"/>
                <w:color w:val="000000"/>
                <w:sz w:val="16"/>
                <w:szCs w:val="16"/>
              </w:rPr>
              <w:t xml:space="preserve">Effects of </w:t>
            </w:r>
            <w:proofErr w:type="spellStart"/>
            <w:r w:rsidRPr="004E2519">
              <w:rPr>
                <w:rFonts w:ascii="Times" w:hAnsi="Times"/>
                <w:color w:val="000000"/>
                <w:sz w:val="16"/>
                <w:szCs w:val="16"/>
                <w:lang w:val="en-US"/>
              </w:rPr>
              <w:t>NoGo</w:t>
            </w:r>
            <w:proofErr w:type="spellEnd"/>
            <w:r w:rsidRPr="004E2519">
              <w:rPr>
                <w:rFonts w:ascii="Times" w:hAnsi="Times"/>
                <w:color w:val="000000"/>
                <w:sz w:val="16"/>
                <w:szCs w:val="16"/>
                <w:lang w:val="en-US"/>
              </w:rPr>
              <w:t xml:space="preserve"> accuracy</w:t>
            </w:r>
            <w:r w:rsidRPr="004E2519">
              <w:rPr>
                <w:rFonts w:ascii="Times" w:hAnsi="Times"/>
                <w:color w:val="000000"/>
                <w:sz w:val="16"/>
                <w:szCs w:val="16"/>
              </w:rPr>
              <w:t xml:space="preserve"> on Self- disgust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7914F337" w14:textId="77777777" w:rsidR="00873982" w:rsidRPr="004E2519" w:rsidRDefault="00873982" w:rsidP="00DA6529">
            <w:pPr>
              <w:rPr>
                <w:rFonts w:ascii="Times" w:hAnsi="Times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3C375F9" w14:textId="77777777" w:rsidR="00873982" w:rsidRPr="004E2519" w:rsidRDefault="00873982" w:rsidP="00DA6529">
            <w:pPr>
              <w:rPr>
                <w:rFonts w:ascii="Times" w:hAnsi="Times"/>
                <w:color w:val="000000"/>
                <w:sz w:val="16"/>
                <w:szCs w:val="16"/>
              </w:rPr>
            </w:pPr>
          </w:p>
        </w:tc>
      </w:tr>
      <w:tr w:rsidR="00873982" w:rsidRPr="004E2519" w14:paraId="47948B71" w14:textId="77777777" w:rsidTr="00DA6529">
        <w:trPr>
          <w:trHeight w:val="320"/>
          <w:jc w:val="center"/>
        </w:trPr>
        <w:tc>
          <w:tcPr>
            <w:tcW w:w="6060" w:type="dxa"/>
            <w:shd w:val="clear" w:color="auto" w:fill="auto"/>
            <w:noWrap/>
            <w:vAlign w:val="bottom"/>
            <w:hideMark/>
          </w:tcPr>
          <w:p w14:paraId="2AE6D9F9" w14:textId="77777777" w:rsidR="00873982" w:rsidRPr="004E2519" w:rsidRDefault="00873982" w:rsidP="00DA6529">
            <w:pPr>
              <w:rPr>
                <w:rFonts w:ascii="Times" w:hAnsi="Times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4E2519">
              <w:rPr>
                <w:rFonts w:ascii="Times" w:hAnsi="Times"/>
                <w:color w:val="000000"/>
                <w:sz w:val="16"/>
                <w:szCs w:val="16"/>
                <w:lang w:val="en-US"/>
              </w:rPr>
              <w:t>NoGo</w:t>
            </w:r>
            <w:proofErr w:type="spellEnd"/>
            <w:r w:rsidRPr="004E2519">
              <w:rPr>
                <w:rFonts w:ascii="Times" w:hAnsi="Times"/>
                <w:color w:val="000000"/>
                <w:sz w:val="16"/>
                <w:szCs w:val="16"/>
                <w:lang w:val="en-US"/>
              </w:rPr>
              <w:t xml:space="preserve"> accuracy</w:t>
            </w:r>
            <w:r w:rsidRPr="004E2519">
              <w:rPr>
                <w:rFonts w:ascii="Times" w:hAnsi="Times"/>
                <w:color w:val="000000"/>
                <w:sz w:val="16"/>
                <w:szCs w:val="16"/>
              </w:rPr>
              <w:t xml:space="preserve"> </w:t>
            </w:r>
            <w:r w:rsidRPr="004E2519">
              <w:rPr>
                <w:rFonts w:ascii="Times New Roman" w:hAnsi="Times New Roman"/>
                <w:color w:val="000000"/>
                <w:sz w:val="16"/>
                <w:szCs w:val="16"/>
              </w:rPr>
              <w:t>→</w:t>
            </w:r>
            <w:r w:rsidRPr="004E2519">
              <w:rPr>
                <w:rFonts w:ascii="Times" w:hAnsi="Times"/>
                <w:color w:val="000000"/>
                <w:sz w:val="16"/>
                <w:szCs w:val="16"/>
              </w:rPr>
              <w:t xml:space="preserve"> SD</w:t>
            </w:r>
            <w:r w:rsidRPr="004E2519">
              <w:rPr>
                <w:rFonts w:ascii="Times" w:hAnsi="Times"/>
                <w:color w:val="000000"/>
                <w:sz w:val="16"/>
                <w:szCs w:val="16"/>
                <w:lang w:val="en-US"/>
              </w:rPr>
              <w:t xml:space="preserve"> stat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7544F481" w14:textId="77777777" w:rsidR="00873982" w:rsidRPr="004E2519" w:rsidRDefault="00873982" w:rsidP="00DA6529">
            <w:pPr>
              <w:rPr>
                <w:rFonts w:ascii="Times" w:hAnsi="Times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164EAE7" w14:textId="77777777" w:rsidR="00873982" w:rsidRPr="004E2519" w:rsidRDefault="00873982" w:rsidP="00DA6529">
            <w:pPr>
              <w:rPr>
                <w:rFonts w:ascii="Times" w:hAnsi="Times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873982" w:rsidRPr="004E2519" w14:paraId="365B9F71" w14:textId="77777777" w:rsidTr="00DA6529">
        <w:trPr>
          <w:trHeight w:val="320"/>
          <w:jc w:val="center"/>
        </w:trPr>
        <w:tc>
          <w:tcPr>
            <w:tcW w:w="6060" w:type="dxa"/>
            <w:shd w:val="clear" w:color="auto" w:fill="auto"/>
            <w:noWrap/>
            <w:vAlign w:val="bottom"/>
            <w:hideMark/>
          </w:tcPr>
          <w:p w14:paraId="28B63AB4" w14:textId="77777777" w:rsidR="00873982" w:rsidRPr="004E2519" w:rsidRDefault="00873982" w:rsidP="00DA6529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4E2519">
              <w:rPr>
                <w:rFonts w:ascii="Times" w:hAnsi="Times"/>
                <w:color w:val="000000"/>
                <w:sz w:val="16"/>
                <w:szCs w:val="16"/>
              </w:rPr>
              <w:t>Direct effect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71F6DE42" w14:textId="77777777" w:rsidR="00873982" w:rsidRPr="004E2519" w:rsidRDefault="00873982" w:rsidP="00DA6529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4E2519">
              <w:rPr>
                <w:rFonts w:ascii="Times" w:hAnsi="Times"/>
                <w:color w:val="000000"/>
                <w:sz w:val="16"/>
                <w:szCs w:val="16"/>
              </w:rPr>
              <w:t>2.92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6B98622" w14:textId="77777777" w:rsidR="00873982" w:rsidRPr="004E2519" w:rsidRDefault="00873982" w:rsidP="00DA6529">
            <w:pPr>
              <w:rPr>
                <w:rFonts w:ascii="Times" w:hAnsi="Times"/>
                <w:color w:val="000000"/>
                <w:sz w:val="16"/>
                <w:szCs w:val="16"/>
                <w:lang w:val="en-US"/>
              </w:rPr>
            </w:pPr>
            <w:r w:rsidRPr="004E2519">
              <w:rPr>
                <w:rFonts w:ascii="Times" w:hAnsi="Times"/>
                <w:color w:val="000000"/>
                <w:sz w:val="16"/>
                <w:szCs w:val="16"/>
              </w:rPr>
              <w:t>0.0</w:t>
            </w:r>
            <w:r w:rsidRPr="004E2519">
              <w:rPr>
                <w:rFonts w:ascii="Times" w:hAnsi="Times"/>
                <w:color w:val="000000"/>
                <w:sz w:val="16"/>
                <w:szCs w:val="16"/>
                <w:lang w:val="en-US"/>
              </w:rPr>
              <w:t>06</w:t>
            </w:r>
          </w:p>
        </w:tc>
      </w:tr>
      <w:tr w:rsidR="00873982" w:rsidRPr="004E2519" w14:paraId="52F043E2" w14:textId="77777777" w:rsidTr="00DA6529">
        <w:trPr>
          <w:trHeight w:val="320"/>
          <w:jc w:val="center"/>
        </w:trPr>
        <w:tc>
          <w:tcPr>
            <w:tcW w:w="6060" w:type="dxa"/>
            <w:shd w:val="clear" w:color="auto" w:fill="auto"/>
            <w:noWrap/>
            <w:vAlign w:val="bottom"/>
            <w:hideMark/>
          </w:tcPr>
          <w:p w14:paraId="74008AC3" w14:textId="77777777" w:rsidR="00873982" w:rsidRPr="004E2519" w:rsidRDefault="00873982" w:rsidP="00DA6529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4E2519">
              <w:rPr>
                <w:rFonts w:ascii="Times" w:hAnsi="Times"/>
                <w:color w:val="000000"/>
                <w:sz w:val="16"/>
                <w:szCs w:val="16"/>
              </w:rPr>
              <w:t>Indirect effect - AAQ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53D85D70" w14:textId="77777777" w:rsidR="00873982" w:rsidRPr="004E2519" w:rsidRDefault="00873982" w:rsidP="00DA6529">
            <w:pPr>
              <w:rPr>
                <w:rFonts w:ascii="Times" w:hAnsi="Times"/>
                <w:color w:val="000000"/>
                <w:sz w:val="16"/>
                <w:szCs w:val="16"/>
                <w:lang w:val="en-US"/>
              </w:rPr>
            </w:pPr>
            <w:r w:rsidRPr="004E2519">
              <w:rPr>
                <w:rFonts w:ascii="Times" w:hAnsi="Times"/>
                <w:color w:val="000000"/>
                <w:sz w:val="16"/>
                <w:szCs w:val="16"/>
                <w:lang w:val="en-US"/>
              </w:rPr>
              <w:t>-</w:t>
            </w:r>
            <w:r w:rsidRPr="004E2519">
              <w:rPr>
                <w:rFonts w:ascii="Times" w:hAnsi="Times"/>
                <w:color w:val="000000"/>
                <w:sz w:val="16"/>
                <w:szCs w:val="16"/>
              </w:rPr>
              <w:t>0.</w:t>
            </w:r>
            <w:r w:rsidRPr="004E2519">
              <w:rPr>
                <w:rFonts w:ascii="Times" w:hAnsi="Times"/>
                <w:color w:val="000000"/>
                <w:sz w:val="16"/>
                <w:szCs w:val="16"/>
                <w:lang w:val="en-US"/>
              </w:rPr>
              <w:t>24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E85829B" w14:textId="77777777" w:rsidR="00873982" w:rsidRPr="004E2519" w:rsidRDefault="00873982" w:rsidP="00DA6529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4E2519">
              <w:rPr>
                <w:rFonts w:ascii="Times" w:hAnsi="Times"/>
                <w:color w:val="000000"/>
                <w:sz w:val="16"/>
                <w:szCs w:val="16"/>
                <w:lang w:val="en-US"/>
              </w:rPr>
              <w:t>0.356</w:t>
            </w:r>
          </w:p>
        </w:tc>
      </w:tr>
      <w:tr w:rsidR="00873982" w:rsidRPr="004E2519" w14:paraId="61A2242B" w14:textId="77777777" w:rsidTr="00DA6529">
        <w:trPr>
          <w:trHeight w:val="320"/>
          <w:jc w:val="center"/>
        </w:trPr>
        <w:tc>
          <w:tcPr>
            <w:tcW w:w="6060" w:type="dxa"/>
            <w:shd w:val="clear" w:color="auto" w:fill="auto"/>
            <w:noWrap/>
            <w:vAlign w:val="bottom"/>
            <w:hideMark/>
          </w:tcPr>
          <w:p w14:paraId="66690B31" w14:textId="77777777" w:rsidR="00873982" w:rsidRPr="004E2519" w:rsidRDefault="00873982" w:rsidP="00DA6529">
            <w:pPr>
              <w:rPr>
                <w:rFonts w:ascii="Times" w:hAnsi="Times"/>
                <w:color w:val="000000"/>
                <w:sz w:val="16"/>
                <w:szCs w:val="16"/>
              </w:rPr>
            </w:pPr>
            <w:r w:rsidRPr="004E2519">
              <w:rPr>
                <w:rFonts w:ascii="Times" w:hAnsi="Times"/>
                <w:color w:val="000000"/>
                <w:sz w:val="16"/>
                <w:szCs w:val="16"/>
              </w:rPr>
              <w:t xml:space="preserve">Total effects </w:t>
            </w:r>
            <w:proofErr w:type="spellStart"/>
            <w:r w:rsidRPr="004E2519">
              <w:rPr>
                <w:rFonts w:ascii="Times" w:hAnsi="Times"/>
                <w:color w:val="000000"/>
                <w:sz w:val="16"/>
                <w:szCs w:val="16"/>
                <w:lang w:val="en-US"/>
              </w:rPr>
              <w:t>NoGo</w:t>
            </w:r>
            <w:proofErr w:type="spellEnd"/>
            <w:r w:rsidRPr="004E2519">
              <w:rPr>
                <w:rFonts w:ascii="Times" w:hAnsi="Times"/>
                <w:color w:val="000000"/>
                <w:sz w:val="16"/>
                <w:szCs w:val="16"/>
                <w:lang w:val="en-US"/>
              </w:rPr>
              <w:t xml:space="preserve"> accuracy</w:t>
            </w:r>
            <w:r w:rsidRPr="004E2519">
              <w:rPr>
                <w:rFonts w:ascii="Times" w:hAnsi="Times"/>
                <w:color w:val="000000"/>
                <w:sz w:val="16"/>
                <w:szCs w:val="16"/>
              </w:rPr>
              <w:t xml:space="preserve"> </w:t>
            </w:r>
            <w:r w:rsidRPr="004E2519">
              <w:rPr>
                <w:rFonts w:ascii="Times New Roman" w:hAnsi="Times New Roman"/>
                <w:color w:val="000000"/>
                <w:sz w:val="16"/>
                <w:szCs w:val="16"/>
              </w:rPr>
              <w:t>→</w:t>
            </w:r>
            <w:r w:rsidRPr="004E2519">
              <w:rPr>
                <w:rFonts w:ascii="Times" w:hAnsi="Times"/>
                <w:color w:val="000000"/>
                <w:sz w:val="16"/>
                <w:szCs w:val="16"/>
              </w:rPr>
              <w:t>AAQ</w:t>
            </w:r>
            <w:r w:rsidRPr="004E2519">
              <w:rPr>
                <w:rFonts w:ascii="Times New Roman" w:hAnsi="Times New Roman"/>
                <w:color w:val="000000"/>
                <w:sz w:val="16"/>
                <w:szCs w:val="16"/>
              </w:rPr>
              <w:t>→</w:t>
            </w:r>
            <w:r w:rsidRPr="004E2519">
              <w:rPr>
                <w:rFonts w:ascii="Times" w:hAnsi="Times"/>
                <w:color w:val="000000"/>
                <w:sz w:val="16"/>
                <w:szCs w:val="16"/>
              </w:rPr>
              <w:t xml:space="preserve"> SD stat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6DF4BB0" w14:textId="77777777" w:rsidR="00873982" w:rsidRPr="004E2519" w:rsidRDefault="00873982" w:rsidP="00DA6529">
            <w:pPr>
              <w:rPr>
                <w:rFonts w:ascii="Times" w:hAnsi="Times"/>
                <w:sz w:val="16"/>
                <w:szCs w:val="16"/>
              </w:rPr>
            </w:pPr>
            <w:r w:rsidRPr="004E2519">
              <w:rPr>
                <w:rFonts w:ascii="Times" w:hAnsi="Times"/>
                <w:sz w:val="16"/>
                <w:szCs w:val="16"/>
              </w:rPr>
              <w:t>3.17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F678691" w14:textId="77777777" w:rsidR="00873982" w:rsidRPr="004E2519" w:rsidRDefault="00873982" w:rsidP="00DA6529">
            <w:pPr>
              <w:rPr>
                <w:rFonts w:ascii="Times" w:hAnsi="Times"/>
                <w:sz w:val="16"/>
                <w:szCs w:val="16"/>
              </w:rPr>
            </w:pPr>
            <w:r w:rsidRPr="004E2519">
              <w:rPr>
                <w:rFonts w:ascii="Times" w:hAnsi="Times"/>
                <w:color w:val="000000"/>
                <w:sz w:val="16"/>
                <w:szCs w:val="16"/>
              </w:rPr>
              <w:t>0.</w:t>
            </w:r>
            <w:r w:rsidRPr="004E2519">
              <w:rPr>
                <w:rFonts w:ascii="Times" w:hAnsi="Times"/>
                <w:color w:val="000000"/>
                <w:sz w:val="16"/>
                <w:szCs w:val="16"/>
                <w:lang w:val="en-US"/>
              </w:rPr>
              <w:t>004</w:t>
            </w:r>
          </w:p>
        </w:tc>
      </w:tr>
      <w:tr w:rsidR="00873982" w:rsidRPr="004E2519" w14:paraId="086CB4CD" w14:textId="77777777" w:rsidTr="00DA6529">
        <w:trPr>
          <w:trHeight w:val="390"/>
          <w:jc w:val="center"/>
        </w:trPr>
        <w:tc>
          <w:tcPr>
            <w:tcW w:w="9380" w:type="dxa"/>
            <w:gridSpan w:val="3"/>
            <w:shd w:val="clear" w:color="auto" w:fill="auto"/>
            <w:noWrap/>
            <w:vAlign w:val="bottom"/>
            <w:hideMark/>
          </w:tcPr>
          <w:p w14:paraId="24526801" w14:textId="77777777" w:rsidR="00873982" w:rsidRPr="004E2519" w:rsidRDefault="00873982" w:rsidP="00DA6529">
            <w:pPr>
              <w:rPr>
                <w:rFonts w:ascii="Times" w:hAnsi="Times"/>
                <w:color w:val="000000"/>
                <w:sz w:val="16"/>
                <w:szCs w:val="16"/>
              </w:rPr>
            </w:pPr>
            <w:bookmarkStart w:id="0" w:name="_Toc113386062"/>
            <w:r>
              <w:rPr>
                <w:rFonts w:ascii="Times" w:hAnsi="Times"/>
                <w:color w:val="000000"/>
                <w:sz w:val="16"/>
                <w:szCs w:val="16"/>
              </w:rPr>
              <w:t>S1 Table legend</w:t>
            </w:r>
            <w:r w:rsidRPr="004E2519">
              <w:rPr>
                <w:rFonts w:ascii="Times" w:hAnsi="Times"/>
                <w:color w:val="000000"/>
                <w:sz w:val="16"/>
                <w:szCs w:val="16"/>
              </w:rPr>
              <w:t>: Direct and indirect effects of</w:t>
            </w:r>
            <w:r>
              <w:rPr>
                <w:rFonts w:ascii="Times" w:hAnsi="Times"/>
                <w:color w:val="000000"/>
                <w:sz w:val="16"/>
                <w:szCs w:val="16"/>
              </w:rPr>
              <w:t xml:space="preserve"> Stop Signal Reaction Time (</w:t>
            </w:r>
            <w:r w:rsidRPr="004E2519">
              <w:rPr>
                <w:rFonts w:ascii="Times" w:hAnsi="Times"/>
                <w:color w:val="000000"/>
                <w:sz w:val="16"/>
                <w:szCs w:val="16"/>
              </w:rPr>
              <w:t>SSRT</w:t>
            </w:r>
            <w:r>
              <w:rPr>
                <w:rFonts w:ascii="Times" w:hAnsi="Times"/>
                <w:color w:val="000000"/>
                <w:sz w:val="16"/>
                <w:szCs w:val="16"/>
              </w:rPr>
              <w:t xml:space="preserve">) and </w:t>
            </w:r>
            <w:proofErr w:type="spellStart"/>
            <w:r>
              <w:rPr>
                <w:rFonts w:ascii="Times" w:hAnsi="Times"/>
                <w:color w:val="000000"/>
                <w:sz w:val="16"/>
                <w:szCs w:val="16"/>
              </w:rPr>
              <w:t>NoGo</w:t>
            </w:r>
            <w:proofErr w:type="spellEnd"/>
            <w:r>
              <w:rPr>
                <w:rFonts w:ascii="Times" w:hAnsi="Times"/>
                <w:color w:val="000000"/>
                <w:sz w:val="16"/>
                <w:szCs w:val="16"/>
              </w:rPr>
              <w:t xml:space="preserve"> accuracy (percentage of successful inhibition of response during </w:t>
            </w:r>
            <w:proofErr w:type="spellStart"/>
            <w:r>
              <w:rPr>
                <w:rFonts w:ascii="Times" w:hAnsi="Times"/>
                <w:color w:val="000000"/>
                <w:sz w:val="16"/>
                <w:szCs w:val="16"/>
              </w:rPr>
              <w:t>NoGo</w:t>
            </w:r>
            <w:proofErr w:type="spellEnd"/>
            <w:r>
              <w:rPr>
                <w:rFonts w:ascii="Times" w:hAnsi="Times"/>
                <w:color w:val="000000"/>
                <w:sz w:val="16"/>
                <w:szCs w:val="16"/>
              </w:rPr>
              <w:t xml:space="preserve"> trials)</w:t>
            </w:r>
            <w:r w:rsidRPr="004E2519">
              <w:rPr>
                <w:rFonts w:ascii="Times" w:hAnsi="Times"/>
                <w:color w:val="000000"/>
                <w:sz w:val="16"/>
                <w:szCs w:val="16"/>
              </w:rPr>
              <w:t xml:space="preserve"> on self- disgust state (SD state) with avoidance strategy frequency as a mediator (n=163)</w:t>
            </w:r>
            <w:bookmarkEnd w:id="0"/>
            <w:r w:rsidRPr="004E2519">
              <w:rPr>
                <w:rFonts w:ascii="Times" w:hAnsi="Times"/>
                <w:color w:val="000000"/>
                <w:sz w:val="16"/>
                <w:szCs w:val="16"/>
              </w:rPr>
              <w:t>.</w:t>
            </w:r>
          </w:p>
        </w:tc>
      </w:tr>
    </w:tbl>
    <w:p w14:paraId="57CEAD96" w14:textId="77777777" w:rsidR="00873982" w:rsidRDefault="00873982">
      <w:bookmarkStart w:id="1" w:name="_GoBack"/>
      <w:bookmarkEnd w:id="1"/>
    </w:p>
    <w:sectPr w:rsidR="00873982" w:rsidSect="00F065F7">
      <w:pgSz w:w="16840" w:h="11900" w:orient="landscape"/>
      <w:pgMar w:top="1440" w:right="1701" w:bottom="1440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 (Body CS)">
    <w:altName w:val="Times New Roman"/>
    <w:charset w:val="00"/>
    <w:family w:val="roman"/>
    <w:pitch w:val="default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5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1815"/>
    <w:rsid w:val="00012582"/>
    <w:rsid w:val="00015DA9"/>
    <w:rsid w:val="00021AA8"/>
    <w:rsid w:val="00022C94"/>
    <w:rsid w:val="00027989"/>
    <w:rsid w:val="000371AB"/>
    <w:rsid w:val="00037223"/>
    <w:rsid w:val="00051026"/>
    <w:rsid w:val="00064FBE"/>
    <w:rsid w:val="00074D66"/>
    <w:rsid w:val="0008018C"/>
    <w:rsid w:val="0008337A"/>
    <w:rsid w:val="0008609E"/>
    <w:rsid w:val="00094708"/>
    <w:rsid w:val="000B5998"/>
    <w:rsid w:val="000B6F8C"/>
    <w:rsid w:val="000D1840"/>
    <w:rsid w:val="000F0372"/>
    <w:rsid w:val="000F10D6"/>
    <w:rsid w:val="000F205A"/>
    <w:rsid w:val="000F6D3F"/>
    <w:rsid w:val="00105874"/>
    <w:rsid w:val="00105982"/>
    <w:rsid w:val="00111724"/>
    <w:rsid w:val="00112AAA"/>
    <w:rsid w:val="00114C91"/>
    <w:rsid w:val="00126853"/>
    <w:rsid w:val="00141B9A"/>
    <w:rsid w:val="00147E88"/>
    <w:rsid w:val="00151FDD"/>
    <w:rsid w:val="0015237C"/>
    <w:rsid w:val="00155B8D"/>
    <w:rsid w:val="00164D1E"/>
    <w:rsid w:val="00171A6E"/>
    <w:rsid w:val="00173B95"/>
    <w:rsid w:val="00173F84"/>
    <w:rsid w:val="001752A1"/>
    <w:rsid w:val="00186EFF"/>
    <w:rsid w:val="001900E0"/>
    <w:rsid w:val="001944BA"/>
    <w:rsid w:val="0019605F"/>
    <w:rsid w:val="00197E06"/>
    <w:rsid w:val="001A2436"/>
    <w:rsid w:val="001A73B1"/>
    <w:rsid w:val="001A7685"/>
    <w:rsid w:val="001B28C0"/>
    <w:rsid w:val="001B307A"/>
    <w:rsid w:val="001C7BD3"/>
    <w:rsid w:val="001D4D81"/>
    <w:rsid w:val="001D5129"/>
    <w:rsid w:val="001D59DA"/>
    <w:rsid w:val="001E06D8"/>
    <w:rsid w:val="001E318B"/>
    <w:rsid w:val="001E5EDE"/>
    <w:rsid w:val="001E65C0"/>
    <w:rsid w:val="001E7396"/>
    <w:rsid w:val="001F15FB"/>
    <w:rsid w:val="00210A50"/>
    <w:rsid w:val="00210E4A"/>
    <w:rsid w:val="00213881"/>
    <w:rsid w:val="00213A33"/>
    <w:rsid w:val="00216B2E"/>
    <w:rsid w:val="00217FA0"/>
    <w:rsid w:val="002219A2"/>
    <w:rsid w:val="00225553"/>
    <w:rsid w:val="002332AF"/>
    <w:rsid w:val="00235615"/>
    <w:rsid w:val="00237C38"/>
    <w:rsid w:val="00245059"/>
    <w:rsid w:val="002537C7"/>
    <w:rsid w:val="00260D0F"/>
    <w:rsid w:val="00261FB0"/>
    <w:rsid w:val="00263F08"/>
    <w:rsid w:val="0027004D"/>
    <w:rsid w:val="00283F81"/>
    <w:rsid w:val="002847F1"/>
    <w:rsid w:val="0028609F"/>
    <w:rsid w:val="00290CD6"/>
    <w:rsid w:val="00290F2A"/>
    <w:rsid w:val="0029687D"/>
    <w:rsid w:val="002A3A57"/>
    <w:rsid w:val="002A64EB"/>
    <w:rsid w:val="002C0BF5"/>
    <w:rsid w:val="002C3A3B"/>
    <w:rsid w:val="002D0A68"/>
    <w:rsid w:val="002D16B2"/>
    <w:rsid w:val="002D2B2C"/>
    <w:rsid w:val="002D43B8"/>
    <w:rsid w:val="002E32CE"/>
    <w:rsid w:val="002F3B61"/>
    <w:rsid w:val="00306187"/>
    <w:rsid w:val="00310B48"/>
    <w:rsid w:val="00311578"/>
    <w:rsid w:val="00313EC4"/>
    <w:rsid w:val="00314A08"/>
    <w:rsid w:val="00315B9C"/>
    <w:rsid w:val="00317705"/>
    <w:rsid w:val="00320985"/>
    <w:rsid w:val="00325928"/>
    <w:rsid w:val="003347FE"/>
    <w:rsid w:val="00335900"/>
    <w:rsid w:val="0034030C"/>
    <w:rsid w:val="0034374C"/>
    <w:rsid w:val="00345745"/>
    <w:rsid w:val="003504AD"/>
    <w:rsid w:val="00354849"/>
    <w:rsid w:val="003643DE"/>
    <w:rsid w:val="003874DF"/>
    <w:rsid w:val="00390849"/>
    <w:rsid w:val="0039572F"/>
    <w:rsid w:val="003A01CC"/>
    <w:rsid w:val="003A4311"/>
    <w:rsid w:val="003A5E60"/>
    <w:rsid w:val="003B1785"/>
    <w:rsid w:val="003B3DDC"/>
    <w:rsid w:val="003C490F"/>
    <w:rsid w:val="003C6CEB"/>
    <w:rsid w:val="003C7DB4"/>
    <w:rsid w:val="003D1B9E"/>
    <w:rsid w:val="003D2754"/>
    <w:rsid w:val="003E07B4"/>
    <w:rsid w:val="00401696"/>
    <w:rsid w:val="00410AF8"/>
    <w:rsid w:val="00411811"/>
    <w:rsid w:val="00411E5A"/>
    <w:rsid w:val="00412E0E"/>
    <w:rsid w:val="00414F5C"/>
    <w:rsid w:val="00422F92"/>
    <w:rsid w:val="004259BB"/>
    <w:rsid w:val="00433F87"/>
    <w:rsid w:val="00440178"/>
    <w:rsid w:val="00443F37"/>
    <w:rsid w:val="00447CB4"/>
    <w:rsid w:val="004525DA"/>
    <w:rsid w:val="0045341F"/>
    <w:rsid w:val="00460484"/>
    <w:rsid w:val="0046111C"/>
    <w:rsid w:val="0047430C"/>
    <w:rsid w:val="00474FE7"/>
    <w:rsid w:val="004770E4"/>
    <w:rsid w:val="0048617A"/>
    <w:rsid w:val="004934C5"/>
    <w:rsid w:val="004A0C8C"/>
    <w:rsid w:val="004B11F0"/>
    <w:rsid w:val="004B2974"/>
    <w:rsid w:val="004B4F77"/>
    <w:rsid w:val="004D7427"/>
    <w:rsid w:val="004D75D8"/>
    <w:rsid w:val="004E688F"/>
    <w:rsid w:val="004F0330"/>
    <w:rsid w:val="004F055B"/>
    <w:rsid w:val="004F0D2A"/>
    <w:rsid w:val="005014B8"/>
    <w:rsid w:val="0050478A"/>
    <w:rsid w:val="005072F3"/>
    <w:rsid w:val="00514AB0"/>
    <w:rsid w:val="00521830"/>
    <w:rsid w:val="00522A40"/>
    <w:rsid w:val="00525C20"/>
    <w:rsid w:val="00530EF2"/>
    <w:rsid w:val="0053774C"/>
    <w:rsid w:val="0054462B"/>
    <w:rsid w:val="005549DA"/>
    <w:rsid w:val="00556B64"/>
    <w:rsid w:val="00572197"/>
    <w:rsid w:val="005751B5"/>
    <w:rsid w:val="00576540"/>
    <w:rsid w:val="005905C5"/>
    <w:rsid w:val="0059191D"/>
    <w:rsid w:val="005A33AB"/>
    <w:rsid w:val="005A4D87"/>
    <w:rsid w:val="005A57B1"/>
    <w:rsid w:val="005A6D53"/>
    <w:rsid w:val="005B318A"/>
    <w:rsid w:val="005B658E"/>
    <w:rsid w:val="005B761B"/>
    <w:rsid w:val="005D2F86"/>
    <w:rsid w:val="005E6D6A"/>
    <w:rsid w:val="005E7FF5"/>
    <w:rsid w:val="005F234B"/>
    <w:rsid w:val="005F27E4"/>
    <w:rsid w:val="005F2CCA"/>
    <w:rsid w:val="005F6750"/>
    <w:rsid w:val="005F6A57"/>
    <w:rsid w:val="005F71DF"/>
    <w:rsid w:val="0060367E"/>
    <w:rsid w:val="0060507F"/>
    <w:rsid w:val="00605D1C"/>
    <w:rsid w:val="00607602"/>
    <w:rsid w:val="00612C94"/>
    <w:rsid w:val="00614234"/>
    <w:rsid w:val="00623DD9"/>
    <w:rsid w:val="00627798"/>
    <w:rsid w:val="00633138"/>
    <w:rsid w:val="00653275"/>
    <w:rsid w:val="006565C3"/>
    <w:rsid w:val="00662273"/>
    <w:rsid w:val="00663689"/>
    <w:rsid w:val="00665B1C"/>
    <w:rsid w:val="006679DB"/>
    <w:rsid w:val="0067359D"/>
    <w:rsid w:val="00673AF2"/>
    <w:rsid w:val="00674022"/>
    <w:rsid w:val="00675F70"/>
    <w:rsid w:val="006858A6"/>
    <w:rsid w:val="00693701"/>
    <w:rsid w:val="00696934"/>
    <w:rsid w:val="00697F74"/>
    <w:rsid w:val="006A0963"/>
    <w:rsid w:val="006B5644"/>
    <w:rsid w:val="006D34D2"/>
    <w:rsid w:val="006F37CB"/>
    <w:rsid w:val="007028D4"/>
    <w:rsid w:val="007028E1"/>
    <w:rsid w:val="00711235"/>
    <w:rsid w:val="00714577"/>
    <w:rsid w:val="00722DBE"/>
    <w:rsid w:val="00725359"/>
    <w:rsid w:val="00734ED9"/>
    <w:rsid w:val="0073736E"/>
    <w:rsid w:val="00737BFB"/>
    <w:rsid w:val="007429DE"/>
    <w:rsid w:val="00757612"/>
    <w:rsid w:val="0076137B"/>
    <w:rsid w:val="00763F53"/>
    <w:rsid w:val="0077183D"/>
    <w:rsid w:val="007907D6"/>
    <w:rsid w:val="00792AAD"/>
    <w:rsid w:val="007A657B"/>
    <w:rsid w:val="007A72CE"/>
    <w:rsid w:val="007B0757"/>
    <w:rsid w:val="007B373A"/>
    <w:rsid w:val="007B3E01"/>
    <w:rsid w:val="007B4880"/>
    <w:rsid w:val="007C36A6"/>
    <w:rsid w:val="007D089E"/>
    <w:rsid w:val="007D22F6"/>
    <w:rsid w:val="007D7A82"/>
    <w:rsid w:val="007F365A"/>
    <w:rsid w:val="007F3863"/>
    <w:rsid w:val="008102CE"/>
    <w:rsid w:val="00814159"/>
    <w:rsid w:val="00814C5B"/>
    <w:rsid w:val="008154D6"/>
    <w:rsid w:val="00815786"/>
    <w:rsid w:val="0081644B"/>
    <w:rsid w:val="008171FD"/>
    <w:rsid w:val="0082233E"/>
    <w:rsid w:val="00825385"/>
    <w:rsid w:val="00844ACA"/>
    <w:rsid w:val="00846DDA"/>
    <w:rsid w:val="008515C7"/>
    <w:rsid w:val="00854B3D"/>
    <w:rsid w:val="008649CB"/>
    <w:rsid w:val="00867041"/>
    <w:rsid w:val="00871ECF"/>
    <w:rsid w:val="00872B2C"/>
    <w:rsid w:val="00873982"/>
    <w:rsid w:val="00874628"/>
    <w:rsid w:val="008814F0"/>
    <w:rsid w:val="00882AAA"/>
    <w:rsid w:val="0088346C"/>
    <w:rsid w:val="00885391"/>
    <w:rsid w:val="008A2A44"/>
    <w:rsid w:val="008C1186"/>
    <w:rsid w:val="008C282F"/>
    <w:rsid w:val="008C4AA3"/>
    <w:rsid w:val="008C62BA"/>
    <w:rsid w:val="008D26DF"/>
    <w:rsid w:val="008D43DF"/>
    <w:rsid w:val="008E5B09"/>
    <w:rsid w:val="008E7D32"/>
    <w:rsid w:val="00902CFB"/>
    <w:rsid w:val="00914FBA"/>
    <w:rsid w:val="00923D92"/>
    <w:rsid w:val="0092505F"/>
    <w:rsid w:val="009269BF"/>
    <w:rsid w:val="009275F5"/>
    <w:rsid w:val="00930C74"/>
    <w:rsid w:val="00932A57"/>
    <w:rsid w:val="00935FF2"/>
    <w:rsid w:val="009451CE"/>
    <w:rsid w:val="009528B5"/>
    <w:rsid w:val="00955149"/>
    <w:rsid w:val="00956C23"/>
    <w:rsid w:val="009619DA"/>
    <w:rsid w:val="00993C67"/>
    <w:rsid w:val="009B4CCB"/>
    <w:rsid w:val="009B54A7"/>
    <w:rsid w:val="009C007C"/>
    <w:rsid w:val="009D0B2E"/>
    <w:rsid w:val="009D5594"/>
    <w:rsid w:val="009E100E"/>
    <w:rsid w:val="009E5B79"/>
    <w:rsid w:val="009E5B8D"/>
    <w:rsid w:val="009F3B06"/>
    <w:rsid w:val="009F5015"/>
    <w:rsid w:val="00A103AA"/>
    <w:rsid w:val="00A11934"/>
    <w:rsid w:val="00A160EC"/>
    <w:rsid w:val="00A20C45"/>
    <w:rsid w:val="00A219FB"/>
    <w:rsid w:val="00A241BD"/>
    <w:rsid w:val="00A2781A"/>
    <w:rsid w:val="00A3200A"/>
    <w:rsid w:val="00A46D7C"/>
    <w:rsid w:val="00A56B8B"/>
    <w:rsid w:val="00A62396"/>
    <w:rsid w:val="00A66A23"/>
    <w:rsid w:val="00A6735D"/>
    <w:rsid w:val="00A67D70"/>
    <w:rsid w:val="00A87CCF"/>
    <w:rsid w:val="00A9309A"/>
    <w:rsid w:val="00A963FD"/>
    <w:rsid w:val="00AB349D"/>
    <w:rsid w:val="00AC2397"/>
    <w:rsid w:val="00AC23ED"/>
    <w:rsid w:val="00AC7857"/>
    <w:rsid w:val="00AD1472"/>
    <w:rsid w:val="00AD4A14"/>
    <w:rsid w:val="00AE29AD"/>
    <w:rsid w:val="00AE41BF"/>
    <w:rsid w:val="00AE5C0D"/>
    <w:rsid w:val="00AE688C"/>
    <w:rsid w:val="00AF0860"/>
    <w:rsid w:val="00AF3EC3"/>
    <w:rsid w:val="00AF6CB4"/>
    <w:rsid w:val="00B174DE"/>
    <w:rsid w:val="00B20026"/>
    <w:rsid w:val="00B32030"/>
    <w:rsid w:val="00B33F43"/>
    <w:rsid w:val="00B43906"/>
    <w:rsid w:val="00B62927"/>
    <w:rsid w:val="00B66402"/>
    <w:rsid w:val="00B84252"/>
    <w:rsid w:val="00B93B00"/>
    <w:rsid w:val="00B94F81"/>
    <w:rsid w:val="00B961FD"/>
    <w:rsid w:val="00BA2412"/>
    <w:rsid w:val="00BA4237"/>
    <w:rsid w:val="00BA6F64"/>
    <w:rsid w:val="00BB283A"/>
    <w:rsid w:val="00BB6ECF"/>
    <w:rsid w:val="00BB73B3"/>
    <w:rsid w:val="00BC07DB"/>
    <w:rsid w:val="00BC4951"/>
    <w:rsid w:val="00BD0B6B"/>
    <w:rsid w:val="00BD266A"/>
    <w:rsid w:val="00C2124C"/>
    <w:rsid w:val="00C46FFE"/>
    <w:rsid w:val="00C524BC"/>
    <w:rsid w:val="00C53D28"/>
    <w:rsid w:val="00C627EE"/>
    <w:rsid w:val="00C640F0"/>
    <w:rsid w:val="00C6792A"/>
    <w:rsid w:val="00C7603F"/>
    <w:rsid w:val="00C7614B"/>
    <w:rsid w:val="00C7681B"/>
    <w:rsid w:val="00C87844"/>
    <w:rsid w:val="00C9196A"/>
    <w:rsid w:val="00C92BF1"/>
    <w:rsid w:val="00CA0B3A"/>
    <w:rsid w:val="00CA59F7"/>
    <w:rsid w:val="00CE18DD"/>
    <w:rsid w:val="00CE1FFC"/>
    <w:rsid w:val="00CE760B"/>
    <w:rsid w:val="00CF4D8B"/>
    <w:rsid w:val="00CF59A8"/>
    <w:rsid w:val="00CF74D2"/>
    <w:rsid w:val="00D13027"/>
    <w:rsid w:val="00D134B4"/>
    <w:rsid w:val="00D20013"/>
    <w:rsid w:val="00D2002E"/>
    <w:rsid w:val="00D2104A"/>
    <w:rsid w:val="00D23E64"/>
    <w:rsid w:val="00D24EBE"/>
    <w:rsid w:val="00D319BD"/>
    <w:rsid w:val="00D31ADF"/>
    <w:rsid w:val="00D32B7C"/>
    <w:rsid w:val="00D4713F"/>
    <w:rsid w:val="00D55B13"/>
    <w:rsid w:val="00D60E3E"/>
    <w:rsid w:val="00D62A8A"/>
    <w:rsid w:val="00D64FC6"/>
    <w:rsid w:val="00D74D73"/>
    <w:rsid w:val="00D85D9E"/>
    <w:rsid w:val="00D9198A"/>
    <w:rsid w:val="00D94DFC"/>
    <w:rsid w:val="00DA45B3"/>
    <w:rsid w:val="00DA5FD9"/>
    <w:rsid w:val="00DA7FDB"/>
    <w:rsid w:val="00DC4125"/>
    <w:rsid w:val="00DD0973"/>
    <w:rsid w:val="00DD3905"/>
    <w:rsid w:val="00DD4EE2"/>
    <w:rsid w:val="00DE2127"/>
    <w:rsid w:val="00DE4E7F"/>
    <w:rsid w:val="00DF35F9"/>
    <w:rsid w:val="00DF4618"/>
    <w:rsid w:val="00DF6E95"/>
    <w:rsid w:val="00E035DF"/>
    <w:rsid w:val="00E129A6"/>
    <w:rsid w:val="00E26E0D"/>
    <w:rsid w:val="00E30D67"/>
    <w:rsid w:val="00E420E9"/>
    <w:rsid w:val="00E47776"/>
    <w:rsid w:val="00E50CF3"/>
    <w:rsid w:val="00E65644"/>
    <w:rsid w:val="00E6579B"/>
    <w:rsid w:val="00E66C56"/>
    <w:rsid w:val="00E67F99"/>
    <w:rsid w:val="00E73D03"/>
    <w:rsid w:val="00E9328F"/>
    <w:rsid w:val="00E97032"/>
    <w:rsid w:val="00EA18F6"/>
    <w:rsid w:val="00EA2775"/>
    <w:rsid w:val="00EA6DC9"/>
    <w:rsid w:val="00EC13DF"/>
    <w:rsid w:val="00EC3C90"/>
    <w:rsid w:val="00ED6A36"/>
    <w:rsid w:val="00EE03EC"/>
    <w:rsid w:val="00EE3A6A"/>
    <w:rsid w:val="00EE3D14"/>
    <w:rsid w:val="00F029B6"/>
    <w:rsid w:val="00F065F7"/>
    <w:rsid w:val="00F14146"/>
    <w:rsid w:val="00F170D2"/>
    <w:rsid w:val="00F22624"/>
    <w:rsid w:val="00F2503B"/>
    <w:rsid w:val="00F26BE9"/>
    <w:rsid w:val="00F34346"/>
    <w:rsid w:val="00F35387"/>
    <w:rsid w:val="00F43318"/>
    <w:rsid w:val="00F463F8"/>
    <w:rsid w:val="00F466DC"/>
    <w:rsid w:val="00F50E3A"/>
    <w:rsid w:val="00F67BA2"/>
    <w:rsid w:val="00F73455"/>
    <w:rsid w:val="00F74A14"/>
    <w:rsid w:val="00F81AC4"/>
    <w:rsid w:val="00F90270"/>
    <w:rsid w:val="00F96F4E"/>
    <w:rsid w:val="00F979C4"/>
    <w:rsid w:val="00FA2393"/>
    <w:rsid w:val="00FB1815"/>
    <w:rsid w:val="00FB1DA8"/>
    <w:rsid w:val="00FB67EC"/>
    <w:rsid w:val="00FC6DC3"/>
    <w:rsid w:val="00FD4C18"/>
    <w:rsid w:val="00FD6EAB"/>
    <w:rsid w:val="00FF0783"/>
    <w:rsid w:val="00FF3E3C"/>
    <w:rsid w:val="00FF41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9259FB"/>
  <w15:chartTrackingRefBased/>
  <w15:docId w15:val="{0A577CA7-D658-9149-AC06-4266AB75B2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="Times New Roman (Body CS)"/>
        <w:kern w:val="2"/>
        <w:sz w:val="24"/>
        <w:szCs w:val="24"/>
        <w:lang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B1815"/>
    <w:pPr>
      <w:spacing w:after="200" w:line="276" w:lineRule="auto"/>
    </w:pPr>
    <w:rPr>
      <w:rFonts w:ascii="Calibri" w:eastAsia="Times New Roman" w:hAnsi="Calibri" w:cs="Times New Roman"/>
      <w:kern w:val="0"/>
      <w:sz w:val="22"/>
      <w:szCs w:val="22"/>
      <w:lang w:val="en-GB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3</Words>
  <Characters>64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sileia Aristotelidou</dc:creator>
  <cp:keywords/>
  <dc:description/>
  <cp:lastModifiedBy>Paul Overton</cp:lastModifiedBy>
  <cp:revision>2</cp:revision>
  <dcterms:created xsi:type="dcterms:W3CDTF">2023-07-06T15:49:00Z</dcterms:created>
  <dcterms:modified xsi:type="dcterms:W3CDTF">2023-07-06T15:49:00Z</dcterms:modified>
</cp:coreProperties>
</file>